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F98" w:rsidRDefault="009F79B5" w:rsidP="009F79B5">
      <w:r w:rsidRPr="009F79B5">
        <w:rPr>
          <w:b/>
        </w:rPr>
        <w:t>Table S1</w:t>
      </w:r>
      <w:r>
        <w:t xml:space="preserve"> </w:t>
      </w:r>
      <w:r w:rsidRPr="009F79B5">
        <w:t>Primers used in this study.</w:t>
      </w:r>
    </w:p>
    <w:tbl>
      <w:tblPr>
        <w:tblStyle w:val="a7"/>
        <w:tblW w:w="9826" w:type="dxa"/>
        <w:tblLook w:val="04A0" w:firstRow="1" w:lastRow="0" w:firstColumn="1" w:lastColumn="0" w:noHBand="0" w:noVBand="1"/>
      </w:tblPr>
      <w:tblGrid>
        <w:gridCol w:w="1997"/>
        <w:gridCol w:w="3772"/>
        <w:gridCol w:w="4057"/>
      </w:tblGrid>
      <w:tr w:rsidR="009F79B5" w:rsidRPr="009F79B5" w:rsidTr="009F79B5">
        <w:trPr>
          <w:trHeight w:val="325"/>
        </w:trPr>
        <w:tc>
          <w:tcPr>
            <w:tcW w:w="1997" w:type="dxa"/>
            <w:vMerge w:val="restart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enes ID</w:t>
            </w:r>
          </w:p>
        </w:tc>
        <w:tc>
          <w:tcPr>
            <w:tcW w:w="7829" w:type="dxa"/>
            <w:gridSpan w:val="2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Primers sequences (5′ - 3′)</w:t>
            </w:r>
          </w:p>
        </w:tc>
      </w:tr>
      <w:tr w:rsidR="009F79B5" w:rsidRPr="009F79B5" w:rsidTr="009F79B5">
        <w:trPr>
          <w:trHeight w:val="337"/>
        </w:trPr>
        <w:tc>
          <w:tcPr>
            <w:tcW w:w="1997" w:type="dxa"/>
            <w:vMerge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Forward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Reverse</w:t>
            </w:r>
          </w:p>
        </w:tc>
      </w:tr>
      <w:tr w:rsidR="009F79B5" w:rsidRPr="009F79B5" w:rsidTr="009F79B5">
        <w:trPr>
          <w:trHeight w:val="312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02927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ACCTTGCCTCGTCGTCGTCATC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TTGCTCGCCTTGTCGCCGTT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07670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GCAACAACCAGTCGTCCACCT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CCATCTTTCACCACCAGGCTGAG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11829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GTACTCGCAGATGCTCCTGGAAC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GTCGTGGTGCCTCGTGTTGTA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12515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ACGCAAGATGAAGGACACCGACTC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CTTCTCGCCGAGGTTGGTCAT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13814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ATTGGGTGCTGTGTCGGCTGTA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ATGTCGGACGCCTCCTCCTTCA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14600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AGACGGAGGTGGACTGCGAGTT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TTCATGTAGAGGTGCGGCGAGAC</w:t>
            </w:r>
          </w:p>
        </w:tc>
      </w:tr>
      <w:tr w:rsidR="009F79B5" w:rsidRPr="009F79B5" w:rsidTr="009F79B5">
        <w:trPr>
          <w:trHeight w:val="312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14893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TCTAGGGAGGCGAGGATATGGAAGG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TGGATGAGGAGGTGGGAGTAGGAG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16308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GCTCCGATGACGCTCTTCTACAA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TTAGTTGCCTCGGTTGCCATCCTC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22219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CCGCCATGATGATGCAGTACCA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GTCGAAGTCCATGTTGCCGTAGT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26164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ATGTGCGGACCAAGGAGCTGTT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AATGTTCGGATGCCTCAGTGACCT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26730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ACTGGCTGCTGGTGCTGATGTG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TGCTCGTCATCGTTGTGCTTGGT</w:t>
            </w:r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28653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CATCGGCATCCTCGTGTCCAA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CGCAGCAAGAACTCCATCACCT</w:t>
            </w:r>
          </w:p>
        </w:tc>
      </w:tr>
      <w:tr w:rsidR="009F79B5" w:rsidRPr="009F79B5" w:rsidTr="009F79B5">
        <w:trPr>
          <w:trHeight w:val="312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29417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AACAAGGACGTGTTGCCGGTGG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TGCGCCAAGCTCGCGTAGTA</w:t>
            </w:r>
            <w:bookmarkStart w:id="0" w:name="_GoBack"/>
            <w:bookmarkEnd w:id="0"/>
          </w:p>
        </w:tc>
      </w:tr>
      <w:tr w:rsidR="009F79B5" w:rsidRPr="009F79B5" w:rsidTr="009F79B5">
        <w:trPr>
          <w:trHeight w:val="325"/>
        </w:trPr>
        <w:tc>
          <w:tcPr>
            <w:tcW w:w="1997" w:type="dxa"/>
            <w:vAlign w:val="center"/>
          </w:tcPr>
          <w:p w:rsidR="009F79B5" w:rsidRPr="009F79B5" w:rsidRDefault="009F79B5" w:rsidP="009F79B5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F79B5">
              <w:rPr>
                <w:rFonts w:eastAsia="等线"/>
                <w:color w:val="000000"/>
                <w:sz w:val="20"/>
                <w:szCs w:val="20"/>
              </w:rPr>
              <w:t>BGIOSGA031385</w:t>
            </w:r>
          </w:p>
        </w:tc>
        <w:tc>
          <w:tcPr>
            <w:tcW w:w="3772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GCGACACATTCTGCGGCTACCT</w:t>
            </w:r>
          </w:p>
        </w:tc>
        <w:tc>
          <w:tcPr>
            <w:tcW w:w="4057" w:type="dxa"/>
            <w:vAlign w:val="center"/>
          </w:tcPr>
          <w:p w:rsidR="009F79B5" w:rsidRPr="009F79B5" w:rsidRDefault="009F79B5" w:rsidP="009F79B5">
            <w:pPr>
              <w:jc w:val="center"/>
              <w:rPr>
                <w:sz w:val="20"/>
                <w:szCs w:val="20"/>
              </w:rPr>
            </w:pPr>
            <w:r w:rsidRPr="009F79B5">
              <w:rPr>
                <w:sz w:val="20"/>
                <w:szCs w:val="20"/>
              </w:rPr>
              <w:t>CGAAGGATACCTCAGCTCACCACAA</w:t>
            </w:r>
          </w:p>
        </w:tc>
      </w:tr>
    </w:tbl>
    <w:p w:rsidR="009F79B5" w:rsidRPr="009F79B5" w:rsidRDefault="009F79B5" w:rsidP="009F79B5"/>
    <w:sectPr w:rsidR="009F79B5" w:rsidRPr="009F79B5" w:rsidSect="009F79B5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698C" w:rsidRDefault="005E698C" w:rsidP="009F79B5">
      <w:r>
        <w:separator/>
      </w:r>
    </w:p>
  </w:endnote>
  <w:endnote w:type="continuationSeparator" w:id="0">
    <w:p w:rsidR="005E698C" w:rsidRDefault="005E698C" w:rsidP="009F7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698C" w:rsidRDefault="005E698C" w:rsidP="009F79B5">
      <w:r>
        <w:separator/>
      </w:r>
    </w:p>
  </w:footnote>
  <w:footnote w:type="continuationSeparator" w:id="0">
    <w:p w:rsidR="005E698C" w:rsidRDefault="005E698C" w:rsidP="009F7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BB3"/>
    <w:rsid w:val="00007BB3"/>
    <w:rsid w:val="00041067"/>
    <w:rsid w:val="000507D1"/>
    <w:rsid w:val="005E698C"/>
    <w:rsid w:val="00703F78"/>
    <w:rsid w:val="0077704F"/>
    <w:rsid w:val="009F79B5"/>
    <w:rsid w:val="00B93BAD"/>
    <w:rsid w:val="00DF5954"/>
    <w:rsid w:val="00E7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08E66C"/>
  <w15:chartTrackingRefBased/>
  <w15:docId w15:val="{395AB591-D7C9-4299-88FF-1CDB97F3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9B5"/>
    <w:rPr>
      <w:sz w:val="18"/>
      <w:szCs w:val="18"/>
    </w:rPr>
  </w:style>
  <w:style w:type="table" w:styleId="a7">
    <w:name w:val="Table Grid"/>
    <w:basedOn w:val="a1"/>
    <w:uiPriority w:val="39"/>
    <w:rsid w:val="009F7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zc</dc:creator>
  <cp:keywords/>
  <dc:description/>
  <cp:lastModifiedBy>zengzc</cp:lastModifiedBy>
  <cp:revision>2</cp:revision>
  <dcterms:created xsi:type="dcterms:W3CDTF">2021-11-30T16:20:00Z</dcterms:created>
  <dcterms:modified xsi:type="dcterms:W3CDTF">2021-11-30T16:31:00Z</dcterms:modified>
</cp:coreProperties>
</file>